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3550" w:rsidRPr="00E057CF" w:rsidRDefault="00121861" w:rsidP="006D3550">
      <w:pPr>
        <w:rPr>
          <w:rFonts w:ascii="Times New Roman" w:hAnsi="Times New Roman" w:cs="Times New Roman"/>
          <w:b/>
          <w:sz w:val="24"/>
          <w:szCs w:val="24"/>
        </w:rPr>
      </w:pPr>
      <w:r w:rsidRPr="00E057CF">
        <w:rPr>
          <w:rFonts w:ascii="Times New Roman" w:hAnsi="Times New Roman" w:cs="Times New Roman"/>
          <w:b/>
          <w:sz w:val="24"/>
          <w:szCs w:val="24"/>
        </w:rPr>
        <w:t xml:space="preserve">Supplemental Table 1 </w:t>
      </w:r>
      <w:r w:rsidR="00FE70EB">
        <w:rPr>
          <w:rFonts w:ascii="Times New Roman" w:hAnsi="Times New Roman" w:cs="Times New Roman"/>
          <w:b/>
          <w:sz w:val="24"/>
          <w:szCs w:val="24"/>
        </w:rPr>
        <w:t>T</w:t>
      </w:r>
      <w:r w:rsidRPr="00E057CF">
        <w:rPr>
          <w:rFonts w:ascii="Times New Roman" w:hAnsi="Times New Roman" w:cs="Times New Roman"/>
          <w:b/>
          <w:sz w:val="24"/>
          <w:szCs w:val="24"/>
        </w:rPr>
        <w:t xml:space="preserve">he </w:t>
      </w:r>
      <w:r w:rsidR="00E057CF" w:rsidRPr="00E057CF">
        <w:rPr>
          <w:rFonts w:ascii="Times New Roman" w:hAnsi="Times New Roman" w:cs="Times New Roman"/>
          <w:b/>
          <w:sz w:val="24"/>
          <w:szCs w:val="24"/>
        </w:rPr>
        <w:t xml:space="preserve">total </w:t>
      </w:r>
      <w:r w:rsidR="00B87BAA">
        <w:rPr>
          <w:rFonts w:ascii="Times New Roman" w:hAnsi="Times New Roman" w:cs="Times New Roman" w:hint="eastAsia"/>
          <w:b/>
          <w:sz w:val="24"/>
          <w:szCs w:val="24"/>
        </w:rPr>
        <w:t>number</w:t>
      </w:r>
      <w:r w:rsidR="00B87B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67F6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="009967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67F6" w:rsidRPr="009967F6">
        <w:rPr>
          <w:rFonts w:ascii="Times New Roman" w:hAnsi="Times New Roman" w:cs="Times New Roman"/>
          <w:b/>
          <w:sz w:val="24"/>
          <w:szCs w:val="24"/>
        </w:rPr>
        <w:t>estimated annual percentage changes (EAPCs)</w:t>
      </w:r>
      <w:r w:rsidR="009967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7BAA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B87B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3550" w:rsidRPr="00E057CF">
        <w:rPr>
          <w:rFonts w:ascii="Times New Roman" w:hAnsi="Times New Roman" w:cs="Times New Roman"/>
          <w:b/>
          <w:sz w:val="24"/>
          <w:szCs w:val="24"/>
        </w:rPr>
        <w:t>n</w:t>
      </w:r>
      <w:r w:rsidR="006D3550" w:rsidRPr="00E057CF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ew HIV infections</w:t>
      </w:r>
      <w:r w:rsidR="006D3550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 xml:space="preserve"> and</w:t>
      </w:r>
      <w:r w:rsidR="006D3550" w:rsidRPr="00E057CF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6D3550" w:rsidRPr="00F40956">
        <w:rPr>
          <w:rFonts w:ascii="Times New Roman" w:hAnsi="Times New Roman" w:cs="Times New Roman"/>
          <w:b/>
          <w:sz w:val="24"/>
          <w:szCs w:val="24"/>
        </w:rPr>
        <w:t>international travel arrivals</w:t>
      </w:r>
      <w:r w:rsidR="006D3550" w:rsidRPr="00E057CF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B34F8C" w:rsidRPr="00E057CF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from 2000 to 2018 </w:t>
      </w:r>
      <w:r w:rsidR="00B34F8C">
        <w:rPr>
          <w:rFonts w:ascii="Times New Roman" w:hAnsi="Times New Roman" w:cs="Times New Roman" w:hint="eastAsia"/>
          <w:b/>
          <w:sz w:val="24"/>
          <w:szCs w:val="24"/>
        </w:rPr>
        <w:t>among</w:t>
      </w:r>
      <w:r w:rsidR="00B34F8C">
        <w:rPr>
          <w:rFonts w:ascii="Times New Roman" w:hAnsi="Times New Roman" w:cs="Times New Roman"/>
          <w:b/>
          <w:sz w:val="24"/>
          <w:szCs w:val="24"/>
        </w:rPr>
        <w:t xml:space="preserve"> 109 </w:t>
      </w:r>
      <w:r w:rsidR="00B34F8C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c</w:t>
      </w:r>
      <w:r w:rsidR="00B34F8C" w:rsidRPr="00C4242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ountries or territories</w:t>
      </w:r>
    </w:p>
    <w:p w:rsidR="006D3550" w:rsidRPr="009967F6" w:rsidRDefault="006D3550" w:rsidP="006D3550">
      <w:pPr>
        <w:jc w:val="center"/>
      </w:pPr>
    </w:p>
    <w:tbl>
      <w:tblPr>
        <w:tblStyle w:val="a9"/>
        <w:tblW w:w="107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134"/>
        <w:gridCol w:w="2835"/>
        <w:gridCol w:w="992"/>
        <w:gridCol w:w="3118"/>
      </w:tblGrid>
      <w:tr w:rsidR="005F4A1C" w:rsidRPr="005F4A1C" w:rsidTr="006D7550">
        <w:trPr>
          <w:trHeight w:val="276"/>
          <w:jc w:val="center"/>
        </w:trPr>
        <w:tc>
          <w:tcPr>
            <w:tcW w:w="2694" w:type="dxa"/>
            <w:vMerge w:val="restart"/>
            <w:noWrap/>
            <w:hideMark/>
          </w:tcPr>
          <w:p w:rsidR="005F4A1C" w:rsidRPr="005F4A1C" w:rsidRDefault="005F4A1C" w:rsidP="005F4A1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ries or territories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F4A1C" w:rsidRPr="005F4A1C" w:rsidRDefault="005F4A1C" w:rsidP="005F4A1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F4A1C">
              <w:rPr>
                <w:rFonts w:ascii="Times New Roman" w:hAnsi="Times New Roman" w:cs="Times New Roman"/>
                <w:b/>
                <w:sz w:val="22"/>
              </w:rPr>
              <w:t>N</w:t>
            </w:r>
            <w:r w:rsidRPr="005F4A1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ew HIV infections</w:t>
            </w:r>
          </w:p>
        </w:tc>
        <w:tc>
          <w:tcPr>
            <w:tcW w:w="411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F4A1C" w:rsidRPr="005F4A1C" w:rsidRDefault="005F4A1C" w:rsidP="005F4A1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F4A1C">
              <w:rPr>
                <w:rFonts w:ascii="Times New Roman" w:hAnsi="Times New Roman" w:cs="Times New Roman"/>
                <w:b/>
                <w:sz w:val="22"/>
              </w:rPr>
              <w:t>International travel arrivals (million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noWrap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5F4A1C" w:rsidRPr="005F4A1C" w:rsidRDefault="005F4A1C" w:rsidP="005F4A1C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T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otal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5F4A1C" w:rsidRPr="005F4A1C" w:rsidRDefault="005F4A1C" w:rsidP="009967F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4A1C">
              <w:rPr>
                <w:rFonts w:ascii="Times New Roman" w:hAnsi="Times New Roman" w:cs="Times New Roman"/>
                <w:b/>
                <w:sz w:val="22"/>
              </w:rPr>
              <w:t xml:space="preserve">EAPC (95% CI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5F4A1C" w:rsidRPr="005F4A1C" w:rsidRDefault="005F4A1C" w:rsidP="005F4A1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F4A1C">
              <w:rPr>
                <w:rFonts w:ascii="Times New Roman" w:hAnsi="Times New Roman" w:cs="Times New Roman"/>
                <w:b/>
                <w:sz w:val="22"/>
              </w:rPr>
              <w:t>T</w:t>
            </w:r>
            <w:r w:rsidRPr="005F4A1C">
              <w:rPr>
                <w:rFonts w:ascii="Times New Roman" w:hAnsi="Times New Roman" w:cs="Times New Roman" w:hint="eastAsia"/>
                <w:b/>
                <w:sz w:val="22"/>
              </w:rPr>
              <w:t>otal</w:t>
            </w:r>
            <w:r w:rsidRPr="005F4A1C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F4A1C" w:rsidRPr="005F4A1C" w:rsidRDefault="005F4A1C" w:rsidP="009967F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4A1C">
              <w:rPr>
                <w:rFonts w:ascii="Times New Roman" w:hAnsi="Times New Roman" w:cs="Times New Roman"/>
                <w:b/>
                <w:sz w:val="22"/>
              </w:rPr>
              <w:t>EAPC (95% CI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Total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24226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2.87 (-7.47, 1.9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5F4A1C" w:rsidRPr="005F4A1C" w:rsidRDefault="005F4A1C" w:rsidP="005F4A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082.9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3.71 (3.17, 4.25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an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7.44 (5.97, 8.92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5.87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4.69 (12.07, 17.38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ger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2.68 (1.88, 3.48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4.6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6.03 (4.40, 7.68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ol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9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0.22 (-0.14, 0.57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84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1.34 (6.58, 16.32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5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6.83 (-8.84, -4.77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7.1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6.25 (5.05, 7.46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en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.44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7.84 (14.80, 20.96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0.36 (-0.79, 0.08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7.1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3.44 (2.76, 4.13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erbaijan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4.98 (-6.59, -3.34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4.66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0.11 (8.09, 12.16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bados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5.95 (4.34, 7.59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64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.00 (0.38, 1.62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larus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2.12 (-2.28, -1.96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6.6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42.62 (29.79, 56.73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in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5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0.66 (-1.29, -0.03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7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6.23 (4.48, 8.01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liv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3.99 (-4.55, -3.42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.64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7.23 (6.61, 7.85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tswan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10.51 (8.15, 12.92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6.7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.92 (0.51, 3.34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lgar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5.7</w:t>
            </w:r>
            <w:bookmarkStart w:id="0" w:name="_GoBack"/>
            <w:bookmarkEnd w:id="0"/>
            <w:r w:rsidRPr="005F4A1C">
              <w:rPr>
                <w:rFonts w:ascii="Times New Roman" w:eastAsia="等线" w:hAnsi="Times New Roman" w:cs="Times New Roman"/>
                <w:sz w:val="22"/>
              </w:rPr>
              <w:t>2 (-5.90, -5.54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1.3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6.04 (5.33, 6.75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rkina Faso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6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5.44 (-5.79, -5.09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89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0.05 (-2.53, 2.69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rundi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6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6.25 (-6.87, -5.63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83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9.36 (4.87, 14.04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bod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11.59 (-12.88, -10.28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2.3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27.67 (20.11, 35.70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eroon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5.04 (-5.66, -4.43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4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5.13 (13.58, 16.69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e Verde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3.58 (-5.37, -1.77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7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8.85 (7.52, 10.19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 African Republic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3.99 (-4.34, -3.64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1.15 (10.27, 12.02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d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9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2.76 (-3.24, -2.27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22.24 (17.08, 27.63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hile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5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6.13 (4.93, 7.34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9.57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6.35 (3.08, 9.73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mb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1.30 (0.56, 2.05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7.3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8.18 (7.16, 9.21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oros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1.54 (8.84, 14.31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go (Brazzaville)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2.68 (2.39, 2.97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7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.56 (-0.82, 4.00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sta Ric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3.72 (1.80, 5.67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8.57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3.99 (6.06, 22.51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te d’Ivoire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07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6.07 (5.36, 6.78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oat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3.83 (2.22, 5.46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87.0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5.19 (4.63, 5.76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b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11.68 (-15.05, -8.18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0.8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5.57 (4.80, 6.35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jibouti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5.44 (-6.57, -4.30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7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0.52 (8.72, 12.35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minican Republic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3.42 (-3.57, -3.27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2.1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4.53 (4.06, 5.01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ngo </w:t>
            </w:r>
            <w:r w:rsidR="009967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="009967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mographic</w:t>
            </w:r>
            <w:r w:rsidR="009967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967F6"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ublic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0.18 (-0.51, 0.15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19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4.87 (8.87, 21.21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uador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12.76 (10.87, 14.68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2.2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7.00 (6.18, 7.83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ypt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5.69 (-6.37, -5.00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66.93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3.12 (0.36, 5.95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 Salvador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5.45 (-7.40, -3.46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2.5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4.04 (2.89, 5.21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itre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3.34 (-4.63, -2.03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2.98 (0.94, 5.07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watini</w:t>
            </w:r>
            <w:proofErr w:type="spellEnd"/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5.70 (-5.94, -5.45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.0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6.52 (3.76, 9.36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iop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2.09 (0.39, 3.82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09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2.46 (11.29, 13.65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ji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1.26 (-2.19, -0.32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3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5.12 (4.30, 5.94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5.67 (-6.68, -4.66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42.2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0.72 (0.46, 0.98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on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0.53 (-1.19, 0.13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7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1.86 (9.14, 14.65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an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6.33 (-7.32, -5.32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8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6.21 (4.61, 7.83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temal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2.86 (-3.09, -2.62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6.6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2.76 (0.03, 5.56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ine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2.64 (-3.33, -1.95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3.24 (-2.10, 8.87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inea-Bissau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4.98 (-6.59, -3.34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3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5.98 (11.25, 20.91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yan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2.97 (-3.42, -2.53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03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5.95 (5.26, 6.65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aiti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9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1.98 (-3.33, -0.61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6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9.66 (6.70, 12.69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nduras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2.05 (-2.23, -1.86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.64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3.45 (2.42, 4.50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an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6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5.04 (-5.91, -4.16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8.57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1.51 (8.71, 14.39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9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1.60 (-2.23, -0.97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59.73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2.31 (1.75, 2.88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maic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7.96 (7.20, 8.73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4.17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3.76 (3.39, 4.13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zakhstan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3.25 (-3.70, -2.81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6.4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6.53 (4.82, 8.27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ny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1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8.86 (5.51, 12.31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3.07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2.47 (0.54, 4.43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rgyzstan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6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9.72 (7.13, 12.37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os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1.9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20.63 (17.38, 23.97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v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5.50 (3.77, 7.25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6.7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6.26 (4.40, 8.16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banon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5.01 (-5.49, -4.53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6.07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4.39 (2.72, 6.08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sotho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46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9.04 (6.29, 11.86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by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5.62 (2.67, 8.65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-8.00 (-21.06, 7.22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thuan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14.27 (12.90, 15.66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4.66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3.57 (2.16, 5.00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2.85 (-3.23, -2.47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4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3.43 (0.11, 6.87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awi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2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0.75 (-1.02, -0.47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.3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6.70 (4.82, 8.61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1.25 (-1.95, -0.55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94.9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5.46 (4.14, 6.80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uritius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1.99 (-2.95, -1.02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.74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4.20 (3.75, 4.66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dov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4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6.26 (4.25, 8.30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gol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1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5.23 (3.19, 7.31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tenegro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1.51 (-1.84, -1.18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.5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8.20 (13.40, 23.20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occo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0.71 (0.21, 1.22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1.86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6.25 (5.48, 7.03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zambique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0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5.08 (-5.39, -4.76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3.1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1.41 (8.34, 14.58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anmar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4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3.59 (-4.00, -3.17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8.5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3.89 (10.74, 17.14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ib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9.21 (-10.11, -8.30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.89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5.16 (4.68, 5.65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pal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2.88 (-4.64, -1.08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2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6.43 (4.69, 8.21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etherlands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2.09 (0.39, 3.82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27.8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3.64 (2.75, 4.54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5.21 (-6.76, -3.63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8.5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3.37 (2.77, 3.98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aragu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7.49 (-9.12, -5.83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8.3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7.47 (6.56, 8.39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ger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0.52 (-0.84, -0.20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7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8.05 (6.60, 9.52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ger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3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7.8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8.02 (4.99, 11.13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man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49.71 (32.30, 69.42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1.64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6.67 (4.22, 9.18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istan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3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1.35 (-2.97, 0.30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9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6.84 (4.70, 9.03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pua New Guine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3.44 (-4.65, -2.21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3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7.96 (6.06, 9.90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guay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0.98 (-1.26, -0.69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5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0.13 (8.27, 12.02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22.68 (20.74, 24.66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4.43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9.59 (8.91, 10.28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0.9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8.01 (7.39, 8.63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man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6.37 (-7.33, -5.40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4.93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4.49 (3.65, 5.34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wand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8.44 (-10.29, -6.55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0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4.99 (11.19, 18.91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3.63 (1.35, 5.97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.6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3.69 (2.43, 4.98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b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0.13 (-0.16, 0.42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.7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0.38 (9.39, 11.38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erra Leone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7.41 (-10.46, -4.25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4.49 (1.77, 7.28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4.99 (-5.58, -4.39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4.87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5.95 (5.08, 6.82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70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7.1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3.13 (2.32, 3.95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iname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0.40 (-3.12, 2.40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1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9.79 (7.44, 12.19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1.73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.96 (1.45, 2.47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r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14.59 (8.68, 20.82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0.0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1.92 (8.74, 15.19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jikistan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0.71 (-1.02, -0.40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7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28.30 (19.27, 38.01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zan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4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9.15 (-9.49, -8.82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.7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6.31 (5.77, 6.85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1.04 (0.69, 1.38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66.09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8.38 (7.45, 9.31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Gamb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7.91 (4.52, 11.42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7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1.32 (8.08, 14.66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or-Leste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3.93 (-4.31, -3.54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2.13 (7.44, 17.02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ogo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12.90 (-15.48, -10.24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8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4.50 (12.19, 16.85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dad and Tobago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12.56 (9.81, 15.37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99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-0.05 (-0.66, 0.56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nis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0.76 (-1.55, 0.03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2.6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.62 (0.42, 2.85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and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1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5.00 (-5.84, -4.15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.56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2.93 (10.77, 15.12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raine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0.60 (-0.98, -0.22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17.3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2.26 (-0.94, 5.57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040EC4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5D66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1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8.21 (6.89, 9.53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47.07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3.71 (3.07, 4.36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zbekistan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4.31 (-4.97, -3.65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5.54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7.16 (13.89, 20.53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ezuel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8.21 (-9.45, -6.97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5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2.42 (-0.29, 5.21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3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6.31 (3.93, 8.74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1.46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0.88 (9.80, 11.98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men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0.25 (-0.44, -0.05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17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17.95 (8.99, 27.65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bia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6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3.96 (-4.30, -3.62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.79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4.90 (3.72, 6.10)</w:t>
            </w:r>
          </w:p>
        </w:tc>
      </w:tr>
      <w:tr w:rsidR="005F4A1C" w:rsidRPr="005F4A1C" w:rsidTr="005F4A1C">
        <w:trPr>
          <w:trHeight w:val="276"/>
          <w:jc w:val="center"/>
        </w:trPr>
        <w:tc>
          <w:tcPr>
            <w:tcW w:w="269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mbabwe</w:t>
            </w:r>
          </w:p>
        </w:tc>
        <w:tc>
          <w:tcPr>
            <w:tcW w:w="1134" w:type="dxa"/>
            <w:noWrap/>
            <w:hideMark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4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sz w:val="22"/>
              </w:rPr>
              <w:t>-2.85 (-3.67, -2.02)</w:t>
            </w:r>
          </w:p>
        </w:tc>
        <w:tc>
          <w:tcPr>
            <w:tcW w:w="992" w:type="dxa"/>
            <w:noWrap/>
            <w:vAlign w:val="center"/>
            <w:hideMark/>
          </w:tcPr>
          <w:p w:rsidR="005F4A1C" w:rsidRPr="005F4A1C" w:rsidRDefault="005F4A1C" w:rsidP="005F4A1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0.06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A1C" w:rsidRPr="005F4A1C" w:rsidRDefault="005F4A1C" w:rsidP="005F4A1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1C">
              <w:rPr>
                <w:rFonts w:ascii="Times New Roman" w:eastAsia="等线" w:hAnsi="Times New Roman" w:cs="Times New Roman"/>
                <w:color w:val="000000"/>
                <w:sz w:val="22"/>
              </w:rPr>
              <w:t>0.54 (-0.61, 1.71)</w:t>
            </w:r>
          </w:p>
        </w:tc>
      </w:tr>
    </w:tbl>
    <w:p w:rsidR="00121861" w:rsidRPr="006D3550" w:rsidRDefault="00121861">
      <w:pP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</w:p>
    <w:sectPr w:rsidR="00121861" w:rsidRPr="006D3550" w:rsidSect="00121861">
      <w:headerReference w:type="even" r:id="rId7"/>
      <w:headerReference w:type="default" r:id="rId8"/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59C5" w:rsidRDefault="00AD59C5" w:rsidP="00581907">
      <w:r>
        <w:separator/>
      </w:r>
    </w:p>
  </w:endnote>
  <w:endnote w:type="continuationSeparator" w:id="0">
    <w:p w:rsidR="00AD59C5" w:rsidRDefault="00AD59C5" w:rsidP="00581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59C5" w:rsidRDefault="00AD59C5" w:rsidP="00581907">
      <w:r>
        <w:separator/>
      </w:r>
    </w:p>
  </w:footnote>
  <w:footnote w:type="continuationSeparator" w:id="0">
    <w:p w:rsidR="00AD59C5" w:rsidRDefault="00AD59C5" w:rsidP="005819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34164" w:rsidRDefault="00B34164" w:rsidP="00581907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34164" w:rsidRDefault="00B34164" w:rsidP="00581907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861"/>
    <w:rsid w:val="000179C6"/>
    <w:rsid w:val="00040EC4"/>
    <w:rsid w:val="001143B8"/>
    <w:rsid w:val="00121861"/>
    <w:rsid w:val="00136D87"/>
    <w:rsid w:val="001A3681"/>
    <w:rsid w:val="001A5DD6"/>
    <w:rsid w:val="001C0720"/>
    <w:rsid w:val="0022033C"/>
    <w:rsid w:val="002F39F7"/>
    <w:rsid w:val="00581907"/>
    <w:rsid w:val="005F4A1C"/>
    <w:rsid w:val="006D3550"/>
    <w:rsid w:val="007860DC"/>
    <w:rsid w:val="007C7CC5"/>
    <w:rsid w:val="007E2A2B"/>
    <w:rsid w:val="008A096A"/>
    <w:rsid w:val="008B0AD3"/>
    <w:rsid w:val="00915D74"/>
    <w:rsid w:val="00967B0A"/>
    <w:rsid w:val="009818A5"/>
    <w:rsid w:val="009967F6"/>
    <w:rsid w:val="009D7475"/>
    <w:rsid w:val="00AD59C5"/>
    <w:rsid w:val="00B34164"/>
    <w:rsid w:val="00B34F8C"/>
    <w:rsid w:val="00B87BAA"/>
    <w:rsid w:val="00BD1EE7"/>
    <w:rsid w:val="00C42429"/>
    <w:rsid w:val="00C45C48"/>
    <w:rsid w:val="00C6473E"/>
    <w:rsid w:val="00C66603"/>
    <w:rsid w:val="00DF5C7D"/>
    <w:rsid w:val="00E057CF"/>
    <w:rsid w:val="00E43299"/>
    <w:rsid w:val="00E62127"/>
    <w:rsid w:val="00E6511B"/>
    <w:rsid w:val="00EB3F9A"/>
    <w:rsid w:val="00F40956"/>
    <w:rsid w:val="00F45B10"/>
    <w:rsid w:val="00FC3410"/>
    <w:rsid w:val="00FE6C88"/>
    <w:rsid w:val="00FE70EB"/>
    <w:rsid w:val="00FF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9D5954-8B37-4A41-B7FA-48C6BA384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2186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21861"/>
    <w:rPr>
      <w:color w:val="954F72"/>
      <w:u w:val="single"/>
    </w:rPr>
  </w:style>
  <w:style w:type="paragraph" w:customStyle="1" w:styleId="msonormal0">
    <w:name w:val="msonormal"/>
    <w:basedOn w:val="a"/>
    <w:rsid w:val="001218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2186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1218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2186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21861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581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8190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81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81907"/>
    <w:rPr>
      <w:sz w:val="18"/>
      <w:szCs w:val="18"/>
    </w:rPr>
  </w:style>
  <w:style w:type="table" w:styleId="a9">
    <w:name w:val="Table Grid"/>
    <w:basedOn w:val="a1"/>
    <w:uiPriority w:val="39"/>
    <w:rsid w:val="00C424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31A80C-0E99-43CD-8910-AD3BDEFD2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4</Words>
  <Characters>5952</Characters>
  <Application>Microsoft Office Word</Application>
  <DocSecurity>0</DocSecurity>
  <Lines>49</Lines>
  <Paragraphs>13</Paragraphs>
  <ScaleCrop>false</ScaleCrop>
  <Company/>
  <LinksUpToDate>false</LinksUpToDate>
  <CharactersWithSpaces>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huangshuang</dc:creator>
  <cp:keywords/>
  <dc:description/>
  <cp:lastModifiedBy>Wu Yu</cp:lastModifiedBy>
  <cp:revision>2</cp:revision>
  <dcterms:created xsi:type="dcterms:W3CDTF">2021-06-19T10:28:00Z</dcterms:created>
  <dcterms:modified xsi:type="dcterms:W3CDTF">2021-06-19T10:28:00Z</dcterms:modified>
</cp:coreProperties>
</file>